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 w:ascii="Times New Roman" w:hAnsi="Times New Roman" w:cs="Times New Roman"/>
          <w:b/>
          <w:bCs w:val="0"/>
          <w:sz w:val="28"/>
          <w:szCs w:val="28"/>
          <w:lang w:val="en-US" w:eastAsia="zh-CN"/>
        </w:rPr>
        <w:t>Supplemental Table 3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/>
          <w:sz w:val="28"/>
          <w:szCs w:val="28"/>
          <w:lang w:val="en-US" w:eastAsia="zh-CN"/>
        </w:rPr>
        <w:t>.</w:t>
      </w:r>
    </w:p>
    <w:p>
      <w:pPr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ifferentially expressed pyroptosis-related genes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(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DEPGs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NLRP3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NLRC4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SNHG12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MIR155H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GAS5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NAIP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FOXO3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NFE2L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CASP6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MAPK14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TXNIP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</w:tr>
    </w:tbl>
    <w:p>
      <w:pPr>
        <w:rPr>
          <w:rFonts w:hint="eastAsia"/>
        </w:rPr>
      </w:pP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lOWI0NzNkYjY0YWM1ZGU1MmVlMTU0OGZhYWUxZWIifQ=="/>
  </w:docVars>
  <w:rsids>
    <w:rsidRoot w:val="19367481"/>
    <w:rsid w:val="18121E7D"/>
    <w:rsid w:val="1936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5T08:43:00Z</dcterms:created>
  <dc:creator>庚水</dc:creator>
  <cp:lastModifiedBy>庚水</cp:lastModifiedBy>
  <dcterms:modified xsi:type="dcterms:W3CDTF">2024-01-07T09:58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E600CE17A454B6196CEB049E4B2DEBE_11</vt:lpwstr>
  </property>
</Properties>
</file>